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411" w:rsidRPr="001B60FF" w:rsidRDefault="004A6411" w:rsidP="004A6411">
      <w:pPr>
        <w:widowControl w:val="0"/>
        <w:tabs>
          <w:tab w:val="left" w:pos="800"/>
        </w:tabs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Table </w:t>
      </w:r>
      <w:proofErr w:type="spellStart"/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proofErr w:type="spellEnd"/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proofErr w:type="gramEnd"/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>Levene’s</w:t>
      </w:r>
      <w:proofErr w:type="spellEnd"/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est on data in Fig </w:t>
      </w:r>
      <w:proofErr w:type="spellStart"/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>3C</w:t>
      </w:r>
      <w:proofErr w:type="spellEnd"/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849"/>
        <w:gridCol w:w="1849"/>
        <w:gridCol w:w="1850"/>
        <w:gridCol w:w="1846"/>
      </w:tblGrid>
      <w:tr w:rsidR="004A6411" w:rsidRPr="001B60FF" w:rsidTr="003F379E">
        <w:trPr>
          <w:jc w:val="center"/>
        </w:trPr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ssay #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 stat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 control cells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 </w:t>
            </w:r>
            <w:proofErr w:type="spellStart"/>
            <w:r w:rsidRPr="001B60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v2</w:t>
            </w:r>
            <w:proofErr w:type="spellEnd"/>
            <w:r w:rsidRPr="001B60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ells</w:t>
            </w:r>
          </w:p>
        </w:tc>
      </w:tr>
      <w:tr w:rsidR="004A6411" w:rsidRPr="001B60FF" w:rsidTr="003F379E">
        <w:trPr>
          <w:jc w:val="center"/>
        </w:trPr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0.9107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</w:tr>
      <w:tr w:rsidR="004A6411" w:rsidRPr="001B60FF" w:rsidTr="003F379E">
        <w:trPr>
          <w:jc w:val="center"/>
        </w:trPr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0.2951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0.5885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</w:tr>
      <w:tr w:rsidR="004A6411" w:rsidRPr="001B60FF" w:rsidTr="003F379E">
        <w:trPr>
          <w:jc w:val="center"/>
        </w:trPr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0.7153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0.3998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70" w:type="dxa"/>
          </w:tcPr>
          <w:p w:rsidR="004A6411" w:rsidRPr="001B60FF" w:rsidRDefault="004A6411" w:rsidP="003F379E">
            <w:pPr>
              <w:widowControl w:val="0"/>
              <w:tabs>
                <w:tab w:val="left" w:pos="80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60FF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</w:tr>
    </w:tbl>
    <w:p w:rsidR="00311BF3" w:rsidRPr="004A6411" w:rsidRDefault="00311BF3" w:rsidP="004A6411">
      <w:bookmarkStart w:id="0" w:name="_GoBack"/>
      <w:bookmarkEnd w:id="0"/>
    </w:p>
    <w:sectPr w:rsidR="00311BF3" w:rsidRPr="004A6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300"/>
    <w:rsid w:val="00046284"/>
    <w:rsid w:val="000800B4"/>
    <w:rsid w:val="000D0715"/>
    <w:rsid w:val="002A4C3F"/>
    <w:rsid w:val="00310300"/>
    <w:rsid w:val="00311BF3"/>
    <w:rsid w:val="00370989"/>
    <w:rsid w:val="003F70FC"/>
    <w:rsid w:val="004A6411"/>
    <w:rsid w:val="0057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411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411"/>
    <w:pPr>
      <w:spacing w:after="0" w:line="240" w:lineRule="auto"/>
    </w:pPr>
    <w:rPr>
      <w:kern w:val="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411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411"/>
    <w:pPr>
      <w:spacing w:after="0" w:line="240" w:lineRule="auto"/>
    </w:pPr>
    <w:rPr>
      <w:kern w:val="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2</Lines>
  <Paragraphs>1</Paragraphs>
  <ScaleCrop>false</ScaleCrop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8</dc:creator>
  <cp:keywords/>
  <dc:description/>
  <cp:lastModifiedBy>15368</cp:lastModifiedBy>
  <cp:revision>3</cp:revision>
  <dcterms:created xsi:type="dcterms:W3CDTF">2026-07-01T10:37:00Z</dcterms:created>
  <dcterms:modified xsi:type="dcterms:W3CDTF">2026-07-01T10:38:00Z</dcterms:modified>
</cp:coreProperties>
</file>